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120"/>
        <w:jc w:val="center"/>
      </w:pPr>
      <w:r>
        <w:rPr>
          <w:rFonts w:ascii="Calibri" w:cs="Calibri" w:eastAsia="Calibri" w:hAnsi="Calibri"/>
          <w:b/>
          <w:bCs/>
          <w:sz w:val="32"/>
          <w:szCs w:val="32"/>
        </w:rPr>
        <w:t xml:space="preserve">STREGA Reporting Checklist</w:t>
      </w:r>
    </w:p>
    <w:p>
      <w:pPr>
        <w:spacing w:after="240"/>
        <w:jc w:val="center"/>
      </w:pPr>
      <w:r>
        <w:rPr>
          <w:rFonts w:ascii="Calibri" w:cs="Calibri" w:eastAsia="Calibri" w:hAnsi="Calibri"/>
          <w:i/>
          <w:iCs/>
          <w:sz w:val="22"/>
          <w:szCs w:val="22"/>
        </w:rPr>
        <w:t xml:space="preserve">Cross-trait local genetic correlation of infection-onset ME/CFS, irritable bowel syndrome, and psychiatric traits: a hypothesis-generating analysis</w:t>
      </w:r>
    </w:p>
    <w:p>
      <w:pPr>
        <w:spacing w:after="240"/>
        <w:jc w:val="center"/>
      </w:pPr>
      <w:r>
        <w:rPr>
          <w:rFonts w:ascii="Calibri" w:cs="Calibri" w:eastAsia="Calibri" w:hAnsi="Calibri"/>
          <w:sz w:val="22"/>
          <w:szCs w:val="22"/>
        </w:rPr>
        <w:t xml:space="preserve">Jun Hyun Lee</w:t>
      </w:r>
    </w:p>
    <w:p>
      <w:pPr>
        <w:spacing w:after="80" w:line="280"/>
      </w:pPr>
      <w:r>
        <w:rPr>
          <w:rFonts w:ascii="Calibri" w:cs="Calibri" w:eastAsia="Calibri" w:hAnsi="Calibri"/>
          <w:b/>
          <w:bCs/>
          <w:sz w:val="20"/>
          <w:szCs w:val="20"/>
        </w:rPr>
        <w:t xml:space="preserve">Reporting framework. </w:t>
      </w:r>
      <w:r>
        <w:rPr>
          <w:rFonts w:ascii="Calibri" w:cs="Calibri" w:eastAsia="Calibri" w:hAnsi="Calibri"/>
          <w:sz w:val="20"/>
          <w:szCs w:val="20"/>
        </w:rPr>
        <w:t xml:space="preserve">This study reports a secondary analysis of publicly available GWAS summary statistics from the DecodeME, FinnGen R9, Psychiatric Genomics Consortium, and UK Biobank consortia, with the aim of estimating cross-trait global and local genetic correlations, single-cell heritability enrichment, and colocalisation. The STREGA (STrengthening the REporting of Genetic Association studies) extension of STROBE is the most applicable reporting framework. Because no new individual-level genotyping was performed, items relating to laboratory methods (e.g. genotyping platforms, allele calling, Hardy–Weinberg equilibrium testing, batch effects, relatedness) are addressed by the source consortia and cited accordingly; we have ensured that these items are reported transparently in the cited primary publications.</w:t>
      </w:r>
    </w:p>
    <w:p>
      <w:pPr>
        <w:spacing w:after="80" w:line="280"/>
      </w:pPr>
      <w:r>
        <w:rPr>
          <w:rFonts w:ascii="Calibri" w:cs="Calibri" w:eastAsia="Calibri" w:hAnsi="Calibri"/>
          <w:b/>
          <w:bCs/>
          <w:sz w:val="20"/>
          <w:szCs w:val="20"/>
        </w:rPr>
        <w:t xml:space="preserve">Source publication references for genotyping methodology: </w:t>
      </w:r>
      <w:r>
        <w:rPr>
          <w:rFonts w:ascii="Calibri" w:cs="Calibri" w:eastAsia="Calibri" w:hAnsi="Calibri"/>
          <w:sz w:val="20"/>
          <w:szCs w:val="20"/>
        </w:rPr>
        <w:t xml:space="preserve">DecodeME (Devereux-Cooke et al., medRxiv 2025; doi:10.1101/2025.08.06.25333109), FinnGen R9 (Kurki et al., Nature 2023; 613:508–518), PGC MDD Wave 2 (Wray et al., Nat Genet 2018; 50:668–681), UK Biobank/IEU OpenGWAS (Elsworth et al., bioRxiv 2020; doi:10.1101/2020.08.10.244293).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600"/>
        <w:gridCol w:w="1700"/>
        <w:gridCol w:w="4700"/>
        <w:gridCol w:w="2360"/>
      </w:tblGrid>
      <w:tr>
        <w:trPr>
          <w:tblHeader/>
        </w:trP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1F3864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Calibri" w:cs="Calibri" w:eastAsia="Calibri" w:hAnsi="Calibri"/>
                <w:b/>
                <w:bCs/>
                <w:sz w:val="20"/>
                <w:szCs w:val="20"/>
              </w:rPr>
              <w:t xml:space="preserve">Item No.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1F3864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Calibri" w:cs="Calibri" w:eastAsia="Calibri" w:hAnsi="Calibri"/>
                <w:b/>
                <w:bCs/>
                <w:sz w:val="20"/>
                <w:szCs w:val="20"/>
              </w:rPr>
              <w:t xml:space="preserve">Domain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1F3864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Calibri" w:cs="Calibri" w:eastAsia="Calibri" w:hAnsi="Calibri"/>
                <w:b/>
                <w:bCs/>
                <w:sz w:val="20"/>
                <w:szCs w:val="20"/>
              </w:rPr>
              <w:t xml:space="preserve">Recommendation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1F3864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jc w:val="center"/>
            </w:pPr>
            <w:r>
              <w:rPr>
                <w:rFonts w:ascii="Calibri" w:cs="Calibri" w:eastAsia="Calibri" w:hAnsi="Calibri"/>
                <w:b/>
                <w:bCs/>
                <w:sz w:val="20"/>
                <w:szCs w:val="20"/>
              </w:rPr>
              <w:t xml:space="preserve">Reported in / location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(a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Title and abstract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Indicate the study's design with a commonly used term in the title or abstract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Title ("cross-trait local genetic correlation… hypothesis-generating analysis"). Abstract Method paragraph names LDSC, LAVA, MAGMA, coloc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(b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Title and abstract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Provide an informative and balanced summary in the abstract of what was done and what was found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tructured abstract: Background, Aims, Method, Results, Conclusions (248 words)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2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Introduction — background/rationale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Explain the scientific background and rationale for the investigation reported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ection 1 (Introduction), paragraph 1: epidemiological link between post-infectious ME/CFS and IBS; paragraph 2: methodological rationale for local genetic correlation analysis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3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Introduction — objectives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tate specific objectives, including any pre-specified hypotheses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ection 1, final paragraph: four explicit aims (i–iv)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4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Methods — study design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Present key elements of study design early in the paper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ection 2.1 (Ethics) and 2.2 (Data sources): secondary cross-trait genetic correlation analysis of publicly available summary statistics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5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Methods — setting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Describe the setting, locations, and relevant dates, including periods of recruitment, exposure, follow-up, and data collection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Original consortium settings cited in Section 2.2 (DecodeME, FinnGen R9, PGC, UKB). Analysis period 2025–2026 (Section S5.2 of supplementary)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6(a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Methods — participants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Give the eligibility criteria and the sources and methods of case ascertainment and control selection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ection 2.2 and Table 1: case/control definitions per consortium (ME/CFS: questionnaire-based diagnosis; IBS: ICD-10 K58 hospital registry codes; MDD: PGC MDD2 definitions; loneliness: UKB IEU continuous trait)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6(b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Methods — participants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For matched studies, give matching criteria and the number of controls per case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Not applicable. Cases and controls matched at the original consortium level (see source publications)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7(a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Methods — variables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Clearly define all outcomes, exposures, predictors, potential confounders, and effect modifiers. Give diagnostic criteria, if applicable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ection 2.2 and Table 1: outcome = case/control or continuous phenotype per trait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7(b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Methods — variables (STREGA)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Clearly define genetic exposures (genetic variants) using a widely-used nomenclature system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ection 2.5 (Colocalisation analysis): rsIDs (dbSNP), hg19 (GRCh37) coordinates. S-Table 8 reports rsID, chr, position, alleles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7(c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Methods — variables (STREGA)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Identify variables likely to be associated with population stratification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ection 2.2: all source datasets are European-ancestry. Population stratification controlled within each source GWAS by the original consortia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8(a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Methods — data sources / measurement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For each variable of interest, give sources of data and details of methods of assessment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ection 2.2; Table 1; references 2 (DecodeME), 8 (FinnGen), 9 (PGC MDD), 10 (UKB IEU)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8(b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Methods — measurement (STREGA)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Describe laboratory methods including source and storage of DNA, genotyping methods and platforms, error and call rates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Reported in source consortium publications (DecodeME §2; FinnGen R9 Methods; PGC MDD2 Methods; UKB Methods). Not directly re-described, as no new genotyping was performed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8(c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Methods — measurement (STREGA)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pecify whether genotypes were assigned using all of the data from the study simultaneously or in smaller batches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Addressed by source consortia. All summary statistics analysed here are derived from imputed genotypes processed in single pipelines per cohort (HRC or 1000G reference panels; see cited sources)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9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Methods — bias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Describe any efforts to address potential sources of bias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ection 2.3 (sample overlap via cross-trait LDSC intercept matrix), 2.7 (power considerations), 4.6 (Limitations). Supplementary S2.1 (QC) and S2.2 (LDSC intercept handling)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0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Methods — study size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Explain how the study size was arrived at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ection 2.2 and Table 1: sample sizes determined by the originating consortia. Section 2.7: power considerations for the cross-trait analysis at the given sample sizes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1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Methods — quantitative variables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Explain how quantitative variables were handled in the analyses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ection 2.2: binary case/control coding for ME/CFS, IBS, MDD; continuous coding for loneliness/isolation (UKB ukb-b-8476)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2(a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Methods — statistical methods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Describe all statistical methods, including those used to control for confounding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ections 2.3 (LDSC), 2.4 (LAVA), 2.5 (Colocalisation), 2.6 (MAGMA). Supplementary S2.1–S2.5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2(b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Methods — statistical methods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Describe any methods used to examine subgroups and interactions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ection 2.2: pre-specified infection-onset subgroup (ME/CFS-inf) analysed separately from all-cases ME/CFS, with results compared in Sections 3.1–3.2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2(c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Methods — statistical methods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Explain how missing data were addressed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ection S2.1: SNPs with missing summary statistics excluded during munging; trait pairs filtered by LAVA univariate p&lt;0.05 gating per locus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2(d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Methods — sensitivity analyses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Describe any sensitivity analyses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ection 2.5 (coloc sensitivity at p12 ∈ {1e-4, 1e-5, 1e-6}, S-Table 9). Section 2.6 (MAGMA top-10% binary mode as robustness check, S-Table 4)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2(e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Methods — software (STREGA)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tate software version used and options (or settings) chosen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ections 2.3–2.6 and 2.8: LDSC v1.0.1, LAVA v0.1.5, coloc v5.2, MAGMA v1.10, GenomicSEM, R 4.3.x, Python 3.10.x. Supplementary S2 specifies non-default options (e.g. MAGMA TYPE=COVAR, direction=greater, condition-hide=Average)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2(f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Methods — Hardy-Weinberg (STREGA)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tate whether Hardy-Weinberg equilibrium was considered and how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Addressed by source consortia in their QC pipelines (cited consortium references). The HapMap3 SNP filter applied in munge_sumstats provides additional implicit HWE filtering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2(g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Methods — imputation (STREGA)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Describe any methods used for inferring genotypes or haplotypes from observations or imputations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Imputation performed by source consortia (DecodeME: HRC + UK10K; FinnGen: SISu v3; PGC MDD2: HRC; UKB: HRC + 1000G + UK10K). See source publications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2(h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Methods — population stratification (STREGA)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Describe any methods used to assess or address population stratification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Within-GWAS PCA-adjustment performed by source consortia. This study restricts to European-ancestry GWAS; cross-cohort population structure not directly comparable but controlled via LDSC's incorporation of LD scores from European 1000G reference (Section 2.3)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2(i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Methods — multiple testing (STREGA)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Describe any methods used to address multiple comparisons or to control risk of false positive findings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ection 2.4: Benjamini–Hochberg FDR and Bonferroni applied across all 4,232 LAVA bivariate tests. MAGMA: within-trait FDR. LDSC: Bonferroni p&lt;0.05 across 15 pairs. Discussed throughout Results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2(j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Methods — relatedness (STREGA)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Describe any methods used to address and correct for relatedness among subjects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Relatedness controlled within each source GWAS by the original consortia. Sample overlap across cohorts assessed via LDSC cross-trait intercept matrix (Section 2.3; S-Table 6)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3(a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Results — participants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Report numbers of individuals at each stage of study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Table 1: per-trait sample sizes (cases, controls, total N)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3(b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Results — non-participation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Give reasons for non-participation at each stage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Not applicable in a secondary analysis. Original consortia report participation/QC drop-out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3(c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Results — flow diagram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Consider use of a flow diagram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Workflow described narratively in Sections 2.3–2.6; a flow diagram is not provided but the analytic structure (5 traits × 9 trait pairs × 4,232 bivariate LAVA tests; 5 traits × 77 cell types in MAGMA; chr12q24.22 coloc with 3,425 SNPs) is fully specified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3(d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Results — genotyping success (STREGA)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Report numbers of individuals in whom genotyping was attempted and were successful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Addressed by source consortia. Numbers of SNPs surviving QC at each step of this analysis reported in Section 2.5 (coloc: 3,425 SNPs) and Section S2.1 (LDSC/LAVA: HapMap3 SNP set)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4(a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Results — descriptive data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Give characteristics of study participants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Table 1: trait, case/control count, total N, observed-scale h²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4(b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Results — missing data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Indicate number of participants with missing data for each variable of interest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Not applicable in a summary-statistics analysis at the participant level. SNP-level missingness handled at QC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4(c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Results — by genotype (STREGA)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Consider giving information by genotype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Not applicable; this analysis aggregates across genotypes within the summary-statistics framework. Effect sizes (β, SE) per SNP for the chr12 locus are provided in S-Table 8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5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Results — outcome data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Report outcomes per genotype category over time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Not applicable; cross-sectional summary-statistics design without longitudinal outcomes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6(a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Results — main results with precision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Give unadjusted estimates and their precision (e.g., 95% CI)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Tables 2 (LDSC global rg with stated p), 3 (LAVA local correlations with FDR and Bonferroni), S-Tables 3 (95% CIs for ρ) and 5 (95% CIs for global rg)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6(b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Results — categorisation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Report category boundaries when continuous variables were categorized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FDR and Bonferroni significance thresholds explicitly defined in Section 2.4 (FDR&lt;0.05; Bonferroni p&lt;1.2×10⁻⁵)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6(c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Results — multiple comparisons (STREGA)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Report results of any adjustments for multiple comparisons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FDR (BH) and Bonferroni columns reported in Table 3 and S-Table 3. Within-trait FDR for MAGMA reported in S-Tables 4 and 7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7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Results — other analyses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Report other analyses done — sensitivity analyses, replication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ection 3.2: ME/CFS-all × IBS at chr12 (FDR=0.118, not significant — used as comparator). Section 3.3: top-10% MAGMA mode as robustness. Section S2.4: coloc sensitivity at 3 priors (S-Table 9). No independent GWAS replication of the chr12 locus was performed; this is acknowledged in Section 4.6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7(b)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Results — many tests summary (STREGA)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If numerous genetic exposures were examined, summarise results from all analyses undertaken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All 4,232 LAVA bivariate tests reported in S-Table 3 (analytic set). All 11,520 univariate local heritability estimates in S-Table 1. All 385 MAGMA cell-type tests in S-Tables 4 and 7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8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Discussion — key results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ummarise key results with reference to study objectives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ection 4 (opening paragraph) and 4.7 (Summary)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19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Discussion — limitations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Discuss limitations, taking into account sources of bias or imprecision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ection 4.6: seven explicit limitations (atlas resolution; borderline FDR finding; ICD-K58 phenotype; secondary analysis; observed-scale h²; self-reported infection-onset; no independent replication)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20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Discussion — interpretation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Give a cautious overall interpretation considering objectives, limitations, multiplicity, results from similar studies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ections 4.1–4.5 (NOS1 hypothesis, infection-onset specificity, MDD distinction, clinical implications, cell-type enrichment); 4.6 (limitations); 4.7 (summary). Throughout: framing as "hypothesis-generating"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21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Discussion — generalisability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Discuss the generalisability of the study results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2F2F2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Section 4.6: limited to European-ancestry cohorts and FinnGen registry-defined IBS; cross-population transferability requires replication. Section 4.4: infection-onset stratification implications.</w:t>
            </w:r>
          </w:p>
        </w:tc>
      </w:tr>
      <w:tr>
        <w:tc>
          <w:tcPr>
            <w:tcW w:type="dxa" w:w="6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22</w:t>
            </w:r>
          </w:p>
        </w:tc>
        <w:tc>
          <w:tcPr>
            <w:tcW w:type="dxa" w:w="1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Other — funding</w:t>
            </w:r>
          </w:p>
        </w:tc>
        <w:tc>
          <w:tcPr>
            <w:tcW w:type="dxa" w:w="470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Give the source of funding and the role of funders.</w:t>
            </w:r>
          </w:p>
        </w:tc>
        <w:tc>
          <w:tcPr>
            <w:tcW w:type="dxa" w:w="2360"/>
            <w:tcBorders>
              <w:top w:val="single" w:color="888888" w:sz="6"/>
              <w:left w:val="single" w:color="888888" w:sz="6"/>
              <w:bottom w:val="single" w:color="888888" w:sz="6"/>
              <w:right w:val="single" w:color="888888" w:sz="6"/>
            </w:tcBorders>
            <w:shd w:fill="FFFFFF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pPr>
              <w:spacing w:after="30"/>
            </w:pPr>
            <w:r>
              <w:rPr>
                <w:rFonts w:ascii="Calibri" w:cs="Calibri" w:eastAsia="Calibri" w:hAnsi="Calibri"/>
                <w:sz w:val="18"/>
                <w:szCs w:val="18"/>
              </w:rPr>
              <w:t xml:space="preserve">"Funding" statement at end of main text: no specific funding received. Source-data acknowledgements in Acknowledgements.</w:t>
            </w:r>
          </w:p>
        </w:tc>
      </w:tr>
    </w:tbl>
    <w:p>
      <w:pPr>
        <w:spacing w:after="80" w:line="280"/>
      </w:pPr>
      <w:r>
        <w:rPr>
          <w:rFonts w:ascii="Calibri" w:cs="Calibri" w:eastAsia="Calibri" w:hAnsi="Calibri"/>
          <w:sz w:val="20"/>
          <w:szCs w:val="20"/>
        </w:rPr>
        <w:t xml:space="preserve"/>
      </w:r>
    </w:p>
    <w:p>
      <w:pPr>
        <w:spacing w:after="80" w:line="280"/>
      </w:pPr>
      <w:r>
        <w:rPr>
          <w:rFonts w:ascii="Calibri" w:cs="Calibri" w:eastAsia="Calibri" w:hAnsi="Calibri"/>
          <w:b/>
          <w:bCs/>
          <w:sz w:val="20"/>
          <w:szCs w:val="20"/>
        </w:rPr>
        <w:t xml:space="preserve">Citation. </w:t>
      </w:r>
      <w:r>
        <w:rPr>
          <w:rFonts w:ascii="Calibri" w:cs="Calibri" w:eastAsia="Calibri" w:hAnsi="Calibri"/>
          <w:sz w:val="20"/>
          <w:szCs w:val="20"/>
        </w:rPr>
        <w:t xml:space="preserve">Little J, Higgins JPT, Ioannidis JPA, et al. STrengthening the REporting of Genetic Association studies (STREGA): an extension of the STROBE statement. </w:t>
      </w:r>
      <w:r>
        <w:rPr>
          <w:rFonts w:ascii="Calibri" w:cs="Calibri" w:eastAsia="Calibri" w:hAnsi="Calibri"/>
          <w:i/>
          <w:iCs/>
          <w:sz w:val="20"/>
          <w:szCs w:val="20"/>
        </w:rPr>
        <w:t xml:space="preserve">PLoS Med</w:t>
      </w:r>
      <w:r>
        <w:rPr>
          <w:rFonts w:ascii="Calibri" w:cs="Calibri" w:eastAsia="Calibri" w:hAnsi="Calibri"/>
          <w:sz w:val="20"/>
          <w:szCs w:val="20"/>
        </w:rPr>
        <w:t xml:space="preserve"> 2009;6(2):e1000022.</w:t>
      </w:r>
    </w:p>
    <w:p>
      <w:pPr>
        <w:spacing w:after="80" w:line="280"/>
      </w:pPr>
      <w:r>
        <w:rPr>
          <w:rFonts w:ascii="Calibri" w:cs="Calibri" w:eastAsia="Calibri" w:hAnsi="Calibri"/>
          <w:b/>
          <w:bCs/>
          <w:sz w:val="20"/>
          <w:szCs w:val="20"/>
        </w:rPr>
        <w:t xml:space="preserve">Notes. </w:t>
      </w:r>
      <w:r>
        <w:rPr>
          <w:rFonts w:ascii="Calibri" w:cs="Calibri" w:eastAsia="Calibri" w:hAnsi="Calibri"/>
          <w:sz w:val="20"/>
          <w:szCs w:val="20"/>
        </w:rPr>
        <w:t xml:space="preserve">Items relating to laboratory genotyping methods, Hardy–Weinberg equilibrium, imputation methodology, and within-cohort population stratification are addressed in the cited primary consortium publications (DecodeME, FinnGen R9, PGC MDD Wave 2, UK Biobank/MRC IEU). Items relating to longitudinal outcomes are not applicable to this cross-sectional summary-statistics design. All items necessary for transparent reproduction of the cross-trait analysis itself (statistical methods, software versions and settings, multiple-testing handling, sensitivity analyses, sample overlap correction, and reporting of all bivariate tests) are addressed in the main text and supplementary materials.</w:t>
      </w:r>
    </w:p>
    <w:sectPr>
      <w:pgSz w:w="12240" w:h="15840" w:orient="landscape"/>
      <w:pgMar w:top="1080" w:right="1080" w:bottom="1080" w:left="108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cs="Calibri" w:eastAsia="Calibri" w:hAnsi="Calibri"/>
        <w:sz w:val="20"/>
        <w:szCs w:val="20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EGA Reporting Checklist — ME/CFS-IBS cross-trait analysis</dc:title>
  <dc:creator>Jun Hyun Lee</dc:creator>
  <cp:lastModifiedBy>Un-named</cp:lastModifiedBy>
  <cp:revision>1</cp:revision>
  <dcterms:created xsi:type="dcterms:W3CDTF">2026-06-08T07:10:32.112Z</dcterms:created>
  <dcterms:modified xsi:type="dcterms:W3CDTF">2026-06-08T07:10:32.1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